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8978" w:type="dxa"/>
        <w:tblLook w:val="04A0" w:firstRow="1" w:lastRow="0" w:firstColumn="1" w:lastColumn="0" w:noHBand="0" w:noVBand="1"/>
      </w:tblPr>
      <w:tblGrid>
        <w:gridCol w:w="1949"/>
        <w:gridCol w:w="591"/>
        <w:gridCol w:w="1949"/>
        <w:gridCol w:w="1949"/>
        <w:gridCol w:w="591"/>
        <w:gridCol w:w="1949"/>
      </w:tblGrid>
      <w:tr w:rsidR="00A55D00" w:rsidRPr="00804FFA" w14:paraId="5B86BA52" w14:textId="77777777" w:rsidTr="008579EA">
        <w:trPr>
          <w:trHeight w:val="320"/>
        </w:trPr>
        <w:tc>
          <w:tcPr>
            <w:tcW w:w="4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224F8" w14:textId="77777777" w:rsidR="00A55D00" w:rsidRPr="00804FFA" w:rsidRDefault="00A55D00" w:rsidP="008579EA">
            <w:pPr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0</w:t>
            </w:r>
          </w:p>
        </w:tc>
        <w:tc>
          <w:tcPr>
            <w:tcW w:w="448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13EE5" w14:textId="77777777" w:rsidR="00A55D00" w:rsidRPr="00804FFA" w:rsidRDefault="00A55D00" w:rsidP="008579EA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b/>
                <w:bCs/>
                <w:color w:val="000000"/>
                <w:sz w:val="16"/>
                <w:szCs w:val="16"/>
                <w:lang w:val="en-US"/>
              </w:rPr>
              <w:t>σ</w:t>
            </w:r>
          </w:p>
        </w:tc>
      </w:tr>
      <w:tr w:rsidR="00A55D00" w:rsidRPr="00804FFA" w14:paraId="1435ED9B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6C18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BE99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C9E6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5FFD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21C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E52F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4315B1FD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0942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Nul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116D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6488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7864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7D0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5FB0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19A8CDCE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0297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1FDD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464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5908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A3AB6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1170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3E2D01FD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22B0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A563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8CB9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732B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09EB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5949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5A505A18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10C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Camera trap typ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F2F8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E8E9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242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19D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9BB0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341AFBCA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3C89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2A3D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312B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EB47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Prey encounter ind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1E685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7375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6EFB5223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3546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7D7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4F09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F73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Prey encounter ind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F470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13E1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09FA8930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F9C8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4B3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5E58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211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Prey encounter ind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8EB9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12F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</w:tr>
      <w:tr w:rsidR="00A55D00" w:rsidRPr="00804FFA" w14:paraId="346C9DDA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9D8C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1FD04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77B7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8B95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Prey encounter ind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C6BE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4B5B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6A49B31B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8C16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044E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F5C8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E48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0373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43C5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</w:tr>
      <w:tr w:rsidR="00A55D00" w:rsidRPr="00804FFA" w14:paraId="46948352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0B25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5957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42B6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0D5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Prey encounter ind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B367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519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</w:tr>
      <w:tr w:rsidR="00A55D00" w:rsidRPr="00804FFA" w14:paraId="250C667F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BCB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0089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8739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6E80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E157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B353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7AAD91A1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ECF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Nul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20AB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FE89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B360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Nul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2909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4331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541D6AD0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BDB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8CAC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5EF4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8085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4BE7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B1BD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20D93FFB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8E86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5FCD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335C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1BE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36D9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C779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7C097822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3D8D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1AF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7B2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A0A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8762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641E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6C95FB13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BB20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6E1B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AD1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3149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B21C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A7EC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773CC588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E8E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FB5C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A66E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91A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207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684B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4EEC07B5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ECC3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E68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D1D5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Camera trap typ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B299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3F5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DE44C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333A48D6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8B43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616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B07C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749D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96A3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9865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</w:tr>
      <w:tr w:rsidR="00A55D00" w:rsidRPr="00804FFA" w14:paraId="62143660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1407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4C07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6934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E6B9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4AB4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D333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5F2F161E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DB9D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EE9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583E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3B9B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Prey encounter ind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9786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F74D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68358963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723D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B52DE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FE25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8FB6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EA6C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F8A4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4D3EF142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84B0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3918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096F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DE9D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Nul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E71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C7E1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75948E92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47B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2AE6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A275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385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747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F9C3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146CAB6C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63FC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9896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6465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4F7B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E04E4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6530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1EAE8C89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FE9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BA39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E35D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4BA4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98C8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386D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5236C85D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21C9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B460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AE94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263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5D55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4CB0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A55D00" w:rsidRPr="00804FFA" w14:paraId="4CAFC286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7C1E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Nul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346B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CC32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501C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39FB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48A5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A55D00" w:rsidRPr="00804FFA" w14:paraId="1D1681C9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66DB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DF1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58C1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CC30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32D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4C8D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A55D00" w:rsidRPr="00804FFA" w14:paraId="0804AB90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B738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7F7E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B554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25F8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5563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9CF2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A55D00" w:rsidRPr="00804FFA" w14:paraId="1C6A1161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56E8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Camera trap typ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C078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B2A7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A28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72562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0DD9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</w:tr>
      <w:tr w:rsidR="00A55D00" w:rsidRPr="00804FFA" w14:paraId="2CCD74FA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7E05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4601B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C0ED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2B20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Prey encounter ind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3B1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0B12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</w:tr>
      <w:tr w:rsidR="00A55D00" w:rsidRPr="00804FFA" w14:paraId="0300935C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6094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EBB9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0FDE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B948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14C8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068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</w:tr>
      <w:tr w:rsidR="00A55D00" w:rsidRPr="00804FFA" w14:paraId="321C22E7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DEE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3464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B8F8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D75D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D963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7333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166C4F10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B44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23F8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E93E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A4A6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45D3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A178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478E9FC1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E3D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Null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9BF3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76A4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68B7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072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C3DE1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4A4D5513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7FBC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3A38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57E6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FF6D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CF84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AC967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</w:tr>
      <w:tr w:rsidR="00A55D00" w:rsidRPr="00804FFA" w14:paraId="0B8D429B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9FE2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5CB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D557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4F28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A8B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5A7D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17B7E480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FBF1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lastRenderedPageBreak/>
              <w:t>Distance to river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18E7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3347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1112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boundar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B70D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73EB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</w:tr>
      <w:tr w:rsidR="00A55D00" w:rsidRPr="00804FFA" w14:paraId="5EC85B39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CC15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Camera trap type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0358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05E9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854C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A3A7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1EDA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1100153E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853B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F502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3FFE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Distance to river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CD2F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8314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6B9D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4CD43189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AFA2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B7F6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379A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E39D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E19E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2D3C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  <w:tr w:rsidR="00A55D00" w:rsidRPr="00804FFA" w14:paraId="01DCFCC0" w14:textId="77777777" w:rsidTr="008579EA">
        <w:trPr>
          <w:trHeight w:val="320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D2D57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Trap array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10A8A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E4937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Camera trap typ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BB133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  <w:r w:rsidRPr="00804FFA">
              <w:rPr>
                <w:color w:val="000000"/>
                <w:sz w:val="16"/>
                <w:szCs w:val="16"/>
                <w:lang w:val="en-US"/>
              </w:rPr>
              <w:t>Sex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9D2DC" w14:textId="77777777" w:rsidR="00A55D00" w:rsidRPr="00804FFA" w:rsidRDefault="00A55D00" w:rsidP="008579EA">
            <w:pPr>
              <w:spacing w:line="240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B19E4" w14:textId="77777777" w:rsidR="00A55D00" w:rsidRPr="00804FFA" w:rsidRDefault="00A55D00" w:rsidP="008579EA">
            <w:pPr>
              <w:spacing w:line="240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15D8F8B8" w14:textId="77777777" w:rsidR="009A0F7C" w:rsidRDefault="009A0F7C">
      <w:bookmarkStart w:id="0" w:name="_GoBack"/>
      <w:bookmarkEnd w:id="0"/>
    </w:p>
    <w:sectPr w:rsidR="009A0F7C" w:rsidSect="008E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D00"/>
    <w:rsid w:val="00011DE8"/>
    <w:rsid w:val="00041BB6"/>
    <w:rsid w:val="00042A92"/>
    <w:rsid w:val="00052C7E"/>
    <w:rsid w:val="00052F65"/>
    <w:rsid w:val="00054635"/>
    <w:rsid w:val="000C638E"/>
    <w:rsid w:val="000F34F5"/>
    <w:rsid w:val="00146FBE"/>
    <w:rsid w:val="00176C32"/>
    <w:rsid w:val="001D2AEA"/>
    <w:rsid w:val="001F6FFC"/>
    <w:rsid w:val="00210C84"/>
    <w:rsid w:val="00235B37"/>
    <w:rsid w:val="002532B8"/>
    <w:rsid w:val="00303E12"/>
    <w:rsid w:val="003069BC"/>
    <w:rsid w:val="00333A1C"/>
    <w:rsid w:val="0034097A"/>
    <w:rsid w:val="00364D81"/>
    <w:rsid w:val="003659B3"/>
    <w:rsid w:val="003E0D2A"/>
    <w:rsid w:val="00431DD1"/>
    <w:rsid w:val="00432A37"/>
    <w:rsid w:val="00476B44"/>
    <w:rsid w:val="004C2F7A"/>
    <w:rsid w:val="004D4F1E"/>
    <w:rsid w:val="00526402"/>
    <w:rsid w:val="005D1ABE"/>
    <w:rsid w:val="005F74F3"/>
    <w:rsid w:val="00601FED"/>
    <w:rsid w:val="0062484D"/>
    <w:rsid w:val="00635961"/>
    <w:rsid w:val="00674C9A"/>
    <w:rsid w:val="00697B56"/>
    <w:rsid w:val="006A4824"/>
    <w:rsid w:val="006B492B"/>
    <w:rsid w:val="006B6293"/>
    <w:rsid w:val="007362E8"/>
    <w:rsid w:val="00740251"/>
    <w:rsid w:val="00757855"/>
    <w:rsid w:val="0076650B"/>
    <w:rsid w:val="007A0F2C"/>
    <w:rsid w:val="007B7FA9"/>
    <w:rsid w:val="007D27E0"/>
    <w:rsid w:val="007E04FD"/>
    <w:rsid w:val="007E329F"/>
    <w:rsid w:val="008460FE"/>
    <w:rsid w:val="008B6042"/>
    <w:rsid w:val="008E1C53"/>
    <w:rsid w:val="008F3843"/>
    <w:rsid w:val="00964E56"/>
    <w:rsid w:val="009A0F7C"/>
    <w:rsid w:val="009A72D3"/>
    <w:rsid w:val="009D6EC3"/>
    <w:rsid w:val="00A13E42"/>
    <w:rsid w:val="00A15070"/>
    <w:rsid w:val="00A2080F"/>
    <w:rsid w:val="00A41FC1"/>
    <w:rsid w:val="00A55D00"/>
    <w:rsid w:val="00A679FB"/>
    <w:rsid w:val="00A82C0E"/>
    <w:rsid w:val="00A91394"/>
    <w:rsid w:val="00AE0CC5"/>
    <w:rsid w:val="00B37D16"/>
    <w:rsid w:val="00B73C4C"/>
    <w:rsid w:val="00B91CAE"/>
    <w:rsid w:val="00BC17F3"/>
    <w:rsid w:val="00BF52BB"/>
    <w:rsid w:val="00C140BB"/>
    <w:rsid w:val="00C20EAD"/>
    <w:rsid w:val="00C73014"/>
    <w:rsid w:val="00D90FE7"/>
    <w:rsid w:val="00DF6DF0"/>
    <w:rsid w:val="00E07B10"/>
    <w:rsid w:val="00E23C33"/>
    <w:rsid w:val="00E51F37"/>
    <w:rsid w:val="00F03CFD"/>
    <w:rsid w:val="00F47D5C"/>
    <w:rsid w:val="00F54652"/>
    <w:rsid w:val="00F5686D"/>
    <w:rsid w:val="00FE7268"/>
    <w:rsid w:val="00FF0F9E"/>
    <w:rsid w:val="00FF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28251"/>
  <w15:chartTrackingRefBased/>
  <w15:docId w15:val="{E9992779-6A12-7044-B415-D868C064D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D00"/>
    <w:pPr>
      <w:spacing w:line="360" w:lineRule="auto"/>
      <w:ind w:right="284"/>
    </w:pPr>
    <w:rPr>
      <w:rFonts w:ascii="Times New Roman" w:eastAsia="Times New Roman" w:hAnsi="Times New Roman" w:cs="Times New Roman"/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W Havmøller</dc:creator>
  <cp:keywords/>
  <dc:description/>
  <cp:lastModifiedBy>RW Havmøller</cp:lastModifiedBy>
  <cp:revision>1</cp:revision>
  <dcterms:created xsi:type="dcterms:W3CDTF">2019-05-14T10:39:00Z</dcterms:created>
  <dcterms:modified xsi:type="dcterms:W3CDTF">2019-05-14T10:39:00Z</dcterms:modified>
</cp:coreProperties>
</file>